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316AF" w14:textId="010450B5" w:rsidR="00B366ED" w:rsidRPr="007C7090" w:rsidRDefault="007A42B7" w:rsidP="002B24E4">
      <w:pPr>
        <w:pStyle w:val="Title"/>
      </w:pPr>
      <w:r w:rsidRPr="007C7090">
        <w:t xml:space="preserve">Additional file </w:t>
      </w:r>
      <w:r w:rsidR="007A4335" w:rsidRPr="007C7090">
        <w:t>8</w:t>
      </w:r>
      <w:r w:rsidRPr="007C7090">
        <w:t xml:space="preserve">: </w:t>
      </w:r>
      <w:r w:rsidR="007A4335" w:rsidRPr="007C7090">
        <w:rPr>
          <w:rFonts w:ascii="Arial" w:hAnsi="Arial" w:cs="Arial"/>
          <w:sz w:val="29"/>
          <w:szCs w:val="29"/>
          <w:shd w:val="clear" w:color="auto" w:fill="FFFFFF"/>
        </w:rPr>
        <w:t>Distributions of the simulations on the first PCA</w:t>
      </w:r>
      <w:r w:rsidR="007A4335" w:rsidRPr="007C7090">
        <w:rPr>
          <w:rFonts w:ascii="Lato" w:hAnsi="Lato"/>
        </w:rPr>
        <w:br/>
      </w:r>
      <w:r w:rsidR="007A4335" w:rsidRPr="007C7090">
        <w:rPr>
          <w:rFonts w:ascii="Arial" w:hAnsi="Arial" w:cs="Arial"/>
          <w:sz w:val="29"/>
          <w:szCs w:val="29"/>
          <w:shd w:val="clear" w:color="auto" w:fill="FFFFFF"/>
        </w:rPr>
        <w:t>axes depending on the algorithm parameters</w:t>
      </w:r>
    </w:p>
    <w:p w14:paraId="49F51195" w14:textId="77777777" w:rsidR="007A42B7" w:rsidRPr="007C7090" w:rsidRDefault="007A42B7" w:rsidP="002B24E4"/>
    <w:tbl>
      <w:tblPr>
        <w:tblStyle w:val="TableGrid"/>
        <w:tblpPr w:leftFromText="181" w:rightFromText="181"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C7090" w:rsidRPr="007C7090" w14:paraId="07E2769C" w14:textId="77777777" w:rsidTr="00C57961">
        <w:tc>
          <w:tcPr>
            <w:tcW w:w="9062" w:type="dxa"/>
          </w:tcPr>
          <w:p w14:paraId="6E9C93E4" w14:textId="1050A641" w:rsidR="0091106D" w:rsidRPr="007C7090" w:rsidRDefault="001D697A" w:rsidP="00C57961">
            <w:pPr>
              <w:jc w:val="center"/>
            </w:pPr>
            <w:r w:rsidRPr="007C7090">
              <w:rPr>
                <w:noProof/>
                <w:lang w:val="en-IN" w:eastAsia="en-IN"/>
              </w:rPr>
              <w:drawing>
                <wp:inline distT="0" distB="0" distL="0" distR="0" wp14:anchorId="36B5155D" wp14:editId="48F8EAB3">
                  <wp:extent cx="5402580" cy="6850380"/>
                  <wp:effectExtent l="0" t="0" r="7620" b="762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2580" cy="6850380"/>
                          </a:xfrm>
                          <a:prstGeom prst="rect">
                            <a:avLst/>
                          </a:prstGeom>
                          <a:noFill/>
                          <a:ln>
                            <a:noFill/>
                          </a:ln>
                        </pic:spPr>
                      </pic:pic>
                    </a:graphicData>
                  </a:graphic>
                </wp:inline>
              </w:drawing>
            </w:r>
          </w:p>
        </w:tc>
      </w:tr>
      <w:tr w:rsidR="007C7090" w:rsidRPr="007C7090" w14:paraId="3FD8990B" w14:textId="77777777" w:rsidTr="00C57961">
        <w:tc>
          <w:tcPr>
            <w:tcW w:w="9062" w:type="dxa"/>
          </w:tcPr>
          <w:p w14:paraId="15ECFDFD" w14:textId="4DD598CA" w:rsidR="0091106D" w:rsidRPr="007C7090" w:rsidRDefault="00371682" w:rsidP="00C57961">
            <w:pPr>
              <w:spacing w:before="120"/>
            </w:pPr>
            <w:r w:rsidRPr="007C7090">
              <w:rPr>
                <w:b/>
                <w:bCs/>
              </w:rPr>
              <w:t>Figure S</w:t>
            </w:r>
            <w:r w:rsidR="001D697A" w:rsidRPr="007C7090">
              <w:rPr>
                <w:b/>
                <w:bCs/>
              </w:rPr>
              <w:t>8</w:t>
            </w:r>
            <w:r w:rsidRPr="007C7090">
              <w:rPr>
                <w:b/>
                <w:bCs/>
              </w:rPr>
              <w:t>:</w:t>
            </w:r>
            <w:r w:rsidRPr="007C7090">
              <w:t xml:space="preserve"> </w:t>
            </w:r>
            <w:r w:rsidR="001D697A" w:rsidRPr="007C7090">
              <w:t>Distribution of the simulations on the first principal component of the PCA performed as a first step of the sensitivity analysis, for the six epidemiological settings (rows), according to their algorithm parameter values (columns). The simulations are divided according to their maximal delay (3 shades of purple), their number of prevalence classes (3 shades of cyan), herd status update period (3 shades of yellow) and prohibition of movements at risk (2 shades of blue).</w:t>
            </w:r>
          </w:p>
        </w:tc>
      </w:tr>
    </w:tbl>
    <w:p w14:paraId="00AC752E" w14:textId="77777777" w:rsidR="00B01A2F" w:rsidRPr="007C7090" w:rsidRDefault="00B01A2F" w:rsidP="007C7DBD">
      <w:pPr>
        <w:rPr>
          <w:rFonts w:eastAsiaTheme="minorEastAsia"/>
        </w:rPr>
      </w:pPr>
      <w:bookmarkStart w:id="0" w:name="_GoBack"/>
      <w:bookmarkEnd w:id="0"/>
    </w:p>
    <w:sectPr w:rsidR="00B01A2F" w:rsidRPr="007C7090" w:rsidSect="007C70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altName w:val="Arial"/>
    <w:charset w:val="00"/>
    <w:family w:val="swiss"/>
    <w:pitch w:val="variable"/>
    <w:sig w:usb0="00000001"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74B70"/>
    <w:rsid w:val="000B026B"/>
    <w:rsid w:val="001470E4"/>
    <w:rsid w:val="001822DC"/>
    <w:rsid w:val="001D697A"/>
    <w:rsid w:val="00236F78"/>
    <w:rsid w:val="002B24E4"/>
    <w:rsid w:val="002B403C"/>
    <w:rsid w:val="002C5592"/>
    <w:rsid w:val="00371682"/>
    <w:rsid w:val="003B25AD"/>
    <w:rsid w:val="003B6EAF"/>
    <w:rsid w:val="00505E4D"/>
    <w:rsid w:val="006130DF"/>
    <w:rsid w:val="006845DD"/>
    <w:rsid w:val="00701823"/>
    <w:rsid w:val="00756B56"/>
    <w:rsid w:val="007A42B7"/>
    <w:rsid w:val="007A4335"/>
    <w:rsid w:val="007C7090"/>
    <w:rsid w:val="007C768F"/>
    <w:rsid w:val="007C7DBD"/>
    <w:rsid w:val="0091106D"/>
    <w:rsid w:val="0091331E"/>
    <w:rsid w:val="00960A22"/>
    <w:rsid w:val="00A36DF6"/>
    <w:rsid w:val="00A53582"/>
    <w:rsid w:val="00B01A2F"/>
    <w:rsid w:val="00B071CD"/>
    <w:rsid w:val="00B366ED"/>
    <w:rsid w:val="00B92445"/>
    <w:rsid w:val="00BA6F66"/>
    <w:rsid w:val="00C06481"/>
    <w:rsid w:val="00C57961"/>
    <w:rsid w:val="00D22EEA"/>
    <w:rsid w:val="00D94F66"/>
    <w:rsid w:val="00DD1ABE"/>
    <w:rsid w:val="00F076EB"/>
    <w:rsid w:val="00FA3AE0"/>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3AE0"/>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0</Words>
  <Characters>514</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7</cp:revision>
  <dcterms:created xsi:type="dcterms:W3CDTF">2024-07-24T10:18:00Z</dcterms:created>
  <dcterms:modified xsi:type="dcterms:W3CDTF">2024-08-30T15:59:00Z</dcterms:modified>
</cp:coreProperties>
</file>